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33277F" w:rsidRDefault="00654E8F" w:rsidP="0001436A">
      <w:pPr>
        <w:pStyle w:val="SupplementaryMaterial"/>
        <w:rPr>
          <w:b w:val="0"/>
          <w:sz w:val="24"/>
          <w:szCs w:val="24"/>
        </w:rPr>
      </w:pPr>
      <w:r w:rsidRPr="0033277F">
        <w:rPr>
          <w:sz w:val="24"/>
          <w:szCs w:val="24"/>
        </w:rPr>
        <w:t>Supplementary Material</w:t>
      </w:r>
    </w:p>
    <w:p w14:paraId="16071775" w14:textId="77777777" w:rsidR="0033277F" w:rsidRPr="0033277F" w:rsidRDefault="0033277F" w:rsidP="0033277F">
      <w:pPr>
        <w:spacing w:before="0" w:after="180"/>
        <w:jc w:val="both"/>
        <w:rPr>
          <w:rFonts w:eastAsia="Times New Roman" w:cs="Times New Roman"/>
          <w:szCs w:val="24"/>
          <w:lang w:eastAsia="pl-PL"/>
        </w:rPr>
      </w:pPr>
      <w:r w:rsidRPr="0033277F">
        <w:rPr>
          <w:rFonts w:eastAsia="Times New Roman" w:cs="Times New Roman"/>
          <w:b/>
          <w:bCs/>
          <w:color w:val="000000"/>
          <w:szCs w:val="24"/>
          <w:lang w:eastAsia="pl-PL"/>
        </w:rPr>
        <w:t xml:space="preserve">Table 1: </w:t>
      </w:r>
      <w:r w:rsidRPr="0033277F">
        <w:rPr>
          <w:rFonts w:eastAsia="Times New Roman" w:cs="Times New Roman"/>
          <w:bCs/>
          <w:color w:val="000000"/>
          <w:szCs w:val="24"/>
          <w:lang w:eastAsia="pl-PL"/>
        </w:rPr>
        <w:t xml:space="preserve">Mann-Whitney test results for Probiotic vs. Control in each alpha metric for every time point. Corrected p-values were obtained using the </w:t>
      </w:r>
      <w:proofErr w:type="spellStart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-Hochberg metho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1276"/>
        <w:gridCol w:w="1559"/>
        <w:gridCol w:w="1559"/>
        <w:gridCol w:w="1073"/>
      </w:tblGrid>
      <w:tr w:rsidR="0033277F" w:rsidRPr="0033277F" w14:paraId="378E71C3" w14:textId="77777777" w:rsidTr="0033277F">
        <w:trPr>
          <w:trHeight w:val="495"/>
        </w:trPr>
        <w:tc>
          <w:tcPr>
            <w:tcW w:w="24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91BB39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Metric</w:t>
            </w:r>
            <w:proofErr w:type="spellEnd"/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6C5FB7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Time Point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44C692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U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atistic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6BF3F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27AED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 </w:t>
            </w:r>
          </w:p>
          <w:p w14:paraId="10F8E5A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020B64EC" w14:textId="77777777" w:rsidTr="0033277F">
        <w:trPr>
          <w:trHeight w:val="270"/>
        </w:trPr>
        <w:tc>
          <w:tcPr>
            <w:tcW w:w="2402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AF0D9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hannon</w:t>
            </w: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AA670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04032E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9EE290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8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0A7D7B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14462CED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A2B5242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FF5B0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15352E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A13EA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8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8ECECD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4FA078C4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3364481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3EF02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4D0D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0EE34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8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32B04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73EF644C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A45D82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482786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C51191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7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E3DAC1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EFF51B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6B70EBDC" w14:textId="77777777" w:rsidTr="0033277F">
        <w:trPr>
          <w:trHeight w:val="375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E7B0F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07DE40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8A0CB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9DD0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89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04F40A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19B6F824" w14:textId="77777777" w:rsidTr="0033277F">
        <w:trPr>
          <w:trHeight w:val="270"/>
        </w:trPr>
        <w:tc>
          <w:tcPr>
            <w:tcW w:w="2402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6154DE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Observed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eatures</w:t>
            </w:r>
            <w:proofErr w:type="spellEnd"/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5AA83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F3B47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5.5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5E664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74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86D5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3660F8F4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5A3760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0B1D7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77266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7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E09A0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26BA33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5B9709B1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3B742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0E4730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1ECD5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5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B8094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42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48A2B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0EA3CE68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C5BA298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796C2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736B9D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5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984EE7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36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BDE26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09A0B691" w14:textId="77777777" w:rsidTr="0033277F">
        <w:trPr>
          <w:trHeight w:val="375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3233B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9F6B55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97BD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5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05AEF3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9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990D5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70</w:t>
            </w:r>
          </w:p>
        </w:tc>
      </w:tr>
      <w:tr w:rsidR="0033277F" w:rsidRPr="0033277F" w14:paraId="018F65B6" w14:textId="77777777" w:rsidTr="0033277F">
        <w:trPr>
          <w:trHeight w:val="270"/>
        </w:trPr>
        <w:tc>
          <w:tcPr>
            <w:tcW w:w="2402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5889FD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ielou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evenness</w:t>
            </w:r>
            <w:proofErr w:type="spellEnd"/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56983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F32BD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1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AE4B59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49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16177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2FB39BAA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53DA80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964B64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7B1E4C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A1E94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89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4800E5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15B112C8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867A41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0F16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CE571D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94C34A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5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8C6F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0536600F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2A3C4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573D6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DDC129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8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C28AE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857391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361C81F8" w14:textId="77777777" w:rsidTr="0033277F">
        <w:trPr>
          <w:trHeight w:val="375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0FC91D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2A310B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4C4F24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8F77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8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4EEBE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6072196F" w14:textId="77777777" w:rsidTr="0033277F">
        <w:trPr>
          <w:trHeight w:val="270"/>
        </w:trPr>
        <w:tc>
          <w:tcPr>
            <w:tcW w:w="2402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B2D99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aith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PD</w:t>
            </w: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E524F2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6B412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7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52CA46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CABA8A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699AEBB1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446A07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4862F8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DAEA8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B64CAD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05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4C737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771798FA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750C50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0A4AF8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8EEE1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F50B74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05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693971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1A28D6F9" w14:textId="77777777" w:rsidTr="0033277F">
        <w:trPr>
          <w:trHeight w:val="270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F54B04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FC28A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B06EB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94AA2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05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B50E9D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  <w:tr w:rsidR="0033277F" w:rsidRPr="0033277F" w14:paraId="4E0E1A84" w14:textId="77777777" w:rsidTr="0033277F">
        <w:trPr>
          <w:trHeight w:val="375"/>
        </w:trPr>
        <w:tc>
          <w:tcPr>
            <w:tcW w:w="2402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BCBC28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2F2BE7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58193A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70A3EE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36</w:t>
            </w:r>
          </w:p>
        </w:tc>
        <w:tc>
          <w:tcPr>
            <w:tcW w:w="107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F1B86C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8</w:t>
            </w:r>
          </w:p>
        </w:tc>
      </w:tr>
    </w:tbl>
    <w:p w14:paraId="7FA05236" w14:textId="77777777" w:rsidR="0033277F" w:rsidRDefault="0033277F" w:rsidP="0033277F">
      <w:pPr>
        <w:spacing w:before="0" w:after="180"/>
        <w:jc w:val="both"/>
        <w:rPr>
          <w:rFonts w:eastAsia="Times New Roman" w:cs="Times New Roman"/>
          <w:b/>
          <w:bCs/>
          <w:color w:val="000000"/>
          <w:szCs w:val="24"/>
          <w:lang w:val="pl-PL" w:eastAsia="pl-PL"/>
        </w:rPr>
      </w:pPr>
    </w:p>
    <w:p w14:paraId="52062E7B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  <w:lang w:val="pl-PL" w:eastAsia="pl-PL"/>
        </w:rPr>
      </w:pPr>
      <w:r>
        <w:rPr>
          <w:rFonts w:eastAsia="Times New Roman" w:cs="Times New Roman"/>
          <w:b/>
          <w:bCs/>
          <w:color w:val="000000"/>
          <w:szCs w:val="24"/>
          <w:lang w:val="pl-PL" w:eastAsia="pl-PL"/>
        </w:rPr>
        <w:br w:type="page"/>
      </w:r>
    </w:p>
    <w:p w14:paraId="0E1C29D3" w14:textId="447EDD8C" w:rsidR="0033277F" w:rsidRPr="0033277F" w:rsidRDefault="0033277F" w:rsidP="0033277F">
      <w:pPr>
        <w:spacing w:before="0" w:after="180"/>
        <w:jc w:val="both"/>
        <w:rPr>
          <w:rFonts w:eastAsia="Times New Roman" w:cs="Times New Roman"/>
          <w:szCs w:val="24"/>
          <w:lang w:eastAsia="pl-PL"/>
        </w:rPr>
      </w:pPr>
      <w:r w:rsidRPr="0033277F">
        <w:rPr>
          <w:rFonts w:eastAsia="Times New Roman" w:cs="Times New Roman"/>
          <w:b/>
          <w:bCs/>
          <w:color w:val="000000"/>
          <w:szCs w:val="24"/>
          <w:lang w:eastAsia="pl-PL"/>
        </w:rPr>
        <w:lastRenderedPageBreak/>
        <w:t xml:space="preserve">Table 2: </w:t>
      </w:r>
      <w:r w:rsidRPr="0033277F">
        <w:rPr>
          <w:rFonts w:eastAsia="Times New Roman" w:cs="Times New Roman"/>
          <w:bCs/>
          <w:color w:val="000000"/>
          <w:szCs w:val="24"/>
          <w:lang w:eastAsia="pl-PL"/>
        </w:rPr>
        <w:t xml:space="preserve">Wilcoxon test results for alpha diversity metrics comparing successive time points within each group (Control and Probiotic). Corrected p-values were obtained using the </w:t>
      </w:r>
      <w:proofErr w:type="spellStart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-Hochberg metho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3"/>
        <w:gridCol w:w="920"/>
        <w:gridCol w:w="1360"/>
        <w:gridCol w:w="1360"/>
        <w:gridCol w:w="867"/>
        <w:gridCol w:w="801"/>
        <w:gridCol w:w="1833"/>
      </w:tblGrid>
      <w:tr w:rsidR="0033277F" w:rsidRPr="0033277F" w14:paraId="6FA967A7" w14:textId="77777777" w:rsidTr="0033277F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97D3E6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Metri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4CF921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A2552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Time Point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4CE7AE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Time Point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04E32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2F194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8DA097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p-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3E14429D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0FA5A9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hann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F7151E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95FF3F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11F3DE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6965B0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12DDC8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772E6F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1041BAE3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C5E8C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D3EEB6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3798B6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8E55BE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03D8A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9B64C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C76AFC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2E1A6E0D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B514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A278C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AC116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23A94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20F5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766BD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13FE9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55</w:t>
            </w:r>
          </w:p>
        </w:tc>
      </w:tr>
      <w:tr w:rsidR="0033277F" w:rsidRPr="0033277F" w14:paraId="1319C91C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CACF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5053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267F6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7F34E0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C04CB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F128F4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60EDBF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3CBB7FB7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F44EEF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Observed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eatures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16C7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FFB54D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F3ACA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34557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C0AB4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E786B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78763A47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F5A6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DC3A32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4B1780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56103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B9C56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0D6168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02BB97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533A31BC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A6BD4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B79CC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405D47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EB5653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FA17A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86B100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51CD3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</w:tr>
      <w:tr w:rsidR="0033277F" w:rsidRPr="0033277F" w14:paraId="66DF6A93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2DE3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64243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CF625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1FBD11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491F9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F21B8B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B8AD5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0F69AA39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08868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ielou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evenness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1DF648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7E110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D612B5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C7852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84D563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9F10C1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38</w:t>
            </w:r>
          </w:p>
        </w:tc>
      </w:tr>
      <w:tr w:rsidR="0033277F" w:rsidRPr="0033277F" w14:paraId="46AB41AF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B3F458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B1B12F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E70A0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7974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07671C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F764C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FE170A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7F52E2BC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3A4F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DBD7F8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5F908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D48EA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7143C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42227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6308B0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55A7BAFA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D139E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783F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77EC99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60963E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14B576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265289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DD313B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73DC526E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EBCF9E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aith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P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B56F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DD482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CA5CFC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020260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C60EC7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5C2AA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2E55F78D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532E0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19F4A6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ECB54E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985F30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2C8E86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087718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71B534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38</w:t>
            </w:r>
          </w:p>
        </w:tc>
      </w:tr>
      <w:tr w:rsidR="0033277F" w:rsidRPr="0033277F" w14:paraId="34CDBD87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6974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E5EAA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5674E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73686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1D59D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AFBB72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5ADBA3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14</w:t>
            </w:r>
          </w:p>
        </w:tc>
      </w:tr>
      <w:tr w:rsidR="0033277F" w:rsidRPr="0033277F" w14:paraId="2A1DD666" w14:textId="77777777" w:rsidTr="0033277F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CACF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3B600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E5A020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E0CB3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84320C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4EA6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51906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520651F6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5B6E11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hann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3E7227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obioti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5226F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51678A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A2092C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EAB1DB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5A04F1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2B2A164B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31DD6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1C81E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B0F2C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5EB76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AEAE9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76D2F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B1D44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62DC971F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5F505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B5760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97D4FF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770BE3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3F4DB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695C66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AE9B54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3848F78B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9E65C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3D4F2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3FD043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C982DB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51F917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71D3C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A60C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0914719E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4D673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Observed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eatures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E5D8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0D72A7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984B49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31159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A650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612D5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33</w:t>
            </w:r>
          </w:p>
        </w:tc>
      </w:tr>
      <w:tr w:rsidR="0033277F" w:rsidRPr="0033277F" w14:paraId="41C8F91A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7712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9D765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4D2651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7CE9A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11BFA9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9694DB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D8588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52</w:t>
            </w:r>
          </w:p>
        </w:tc>
      </w:tr>
      <w:tr w:rsidR="0033277F" w:rsidRPr="0033277F" w14:paraId="742F40DA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092DFD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6310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04C0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54F7F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ABAB24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757047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52666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1B86CD32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D7D751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C2AD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2B49A4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90632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F38873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6A81DB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A892CC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31B35B8E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7AABE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ielou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evenness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22050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28A3C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20044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4FE7D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7ED0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07B4E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35F1345B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C306D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6A9745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3A0B7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DD655B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2A3B2B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D0AE44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5E53A0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5E9EF621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257E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A338C0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2C4CC9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E9434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9C63C5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05CA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A306BA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165B2F0C" w14:textId="77777777" w:rsidTr="0033277F">
        <w:trPr>
          <w:trHeight w:val="3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5319F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5D6E3D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95AECF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4141D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873F2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98E8C8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CB27C6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715AF2F6" w14:textId="77777777" w:rsidTr="0033277F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32898A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Faith’s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P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762355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36185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851B99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249E8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85D6F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97CB3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55</w:t>
            </w:r>
          </w:p>
        </w:tc>
      </w:tr>
      <w:tr w:rsidR="0033277F" w:rsidRPr="0033277F" w14:paraId="669F0F73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7B13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76454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660A4F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4A53EE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26B97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491E46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F4BA6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</w:tr>
      <w:tr w:rsidR="0033277F" w:rsidRPr="0033277F" w14:paraId="7EE201BE" w14:textId="77777777" w:rsidTr="0033277F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0A46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505718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F29EC7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66071C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CF9F1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B1BDC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CA10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  <w:tr w:rsidR="0033277F" w:rsidRPr="0033277F" w14:paraId="48519A28" w14:textId="77777777" w:rsidTr="0033277F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69C6F1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01DB3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43109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9E03B4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A4E3AF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39672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337374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1</w:t>
            </w:r>
          </w:p>
        </w:tc>
      </w:tr>
    </w:tbl>
    <w:p w14:paraId="27BF2798" w14:textId="361D8DF6" w:rsidR="0033277F" w:rsidRDefault="0033277F" w:rsidP="0033277F">
      <w:pPr>
        <w:spacing w:before="0" w:after="0"/>
        <w:rPr>
          <w:rFonts w:eastAsia="Times New Roman" w:cs="Times New Roman"/>
          <w:b/>
          <w:bCs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bCs/>
          <w:color w:val="000000"/>
          <w:szCs w:val="24"/>
          <w:lang w:eastAsia="pl-PL"/>
        </w:rPr>
        <w:lastRenderedPageBreak/>
        <w:t xml:space="preserve">Table 3: </w:t>
      </w:r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Mixed Linear Model Regression Results for Alpha Diversity metric Shannon</w:t>
      </w:r>
    </w:p>
    <w:p w14:paraId="26DBF00F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7"/>
        <w:gridCol w:w="1199"/>
        <w:gridCol w:w="974"/>
        <w:gridCol w:w="1080"/>
        <w:gridCol w:w="1040"/>
        <w:gridCol w:w="740"/>
      </w:tblGrid>
      <w:tr w:rsidR="0033277F" w:rsidRPr="0033277F" w14:paraId="2B8592A1" w14:textId="77777777" w:rsidTr="0033277F">
        <w:trPr>
          <w:trHeight w:val="36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EB65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Mixed Linear Model Regression Results</w:t>
            </w:r>
          </w:p>
        </w:tc>
      </w:tr>
      <w:tr w:rsidR="0033277F" w:rsidRPr="0033277F" w14:paraId="382A78EB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6E35C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del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D151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ixedL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EF6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Dependent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iab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418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hannon_entropy</w:t>
            </w:r>
            <w:proofErr w:type="spellEnd"/>
          </w:p>
        </w:tc>
      </w:tr>
      <w:tr w:rsidR="0033277F" w:rsidRPr="0033277F" w14:paraId="4A01E096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DA7F0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ation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0707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83E2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thod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4663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ML</w:t>
            </w:r>
          </w:p>
        </w:tc>
      </w:tr>
      <w:tr w:rsidR="0033277F" w:rsidRPr="0033277F" w14:paraId="2AC1B2D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1B27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815C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88D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ca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354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24</w:t>
            </w:r>
          </w:p>
        </w:tc>
      </w:tr>
      <w:tr w:rsidR="0033277F" w:rsidRPr="0033277F" w14:paraId="56C5E271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7CB0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in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4F0B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2504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og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ikelihoo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F74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9044</w:t>
            </w:r>
          </w:p>
        </w:tc>
      </w:tr>
      <w:tr w:rsidR="0033277F" w:rsidRPr="0033277F" w14:paraId="42F9EBE7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CFF4B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ax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A857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FCA7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verg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692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es</w:t>
            </w:r>
            <w:proofErr w:type="spellEnd"/>
          </w:p>
        </w:tc>
      </w:tr>
      <w:tr w:rsidR="0033277F" w:rsidRPr="0033277F" w14:paraId="74DEC50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BC8F9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an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9B9F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F4950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C582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33277F" w:rsidRPr="0033277F" w14:paraId="7F987D0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A91B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4D50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Coef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E16B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d.Err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A066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57A5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&gt;|z|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3F17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[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2439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0.975]</w:t>
            </w:r>
          </w:p>
        </w:tc>
      </w:tr>
      <w:tr w:rsidR="0033277F" w:rsidRPr="0033277F" w14:paraId="5AC410EE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26F12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BD3D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4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AB1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4D9D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9.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7214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4251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252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EBE3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617</w:t>
            </w:r>
          </w:p>
        </w:tc>
      </w:tr>
      <w:tr w:rsidR="0033277F" w:rsidRPr="0033277F" w14:paraId="6BDA1C7B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A693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2DB9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DFD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F71A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8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8D48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87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D77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372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24A5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44</w:t>
            </w:r>
          </w:p>
        </w:tc>
      </w:tr>
      <w:tr w:rsidR="0033277F" w:rsidRPr="0033277F" w14:paraId="2CA3AF2C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37BB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DFE0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68D7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DAF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381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56DB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67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F2B7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15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29B1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89</w:t>
            </w:r>
          </w:p>
        </w:tc>
      </w:tr>
      <w:tr w:rsidR="0033277F" w:rsidRPr="0033277F" w14:paraId="1163B1CE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3F637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: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95D8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674D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E14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210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69171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26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7498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28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CDC7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9</w:t>
            </w:r>
          </w:p>
        </w:tc>
      </w:tr>
      <w:tr w:rsidR="0033277F" w:rsidRPr="0033277F" w14:paraId="65BEF8A0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8F21F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D514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3C5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3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2BB0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</w:tbl>
    <w:p w14:paraId="6A550B95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b/>
          <w:bCs/>
          <w:color w:val="000000"/>
          <w:szCs w:val="24"/>
          <w:lang w:val="pl-PL" w:eastAsia="pl-PL"/>
        </w:rPr>
        <w:br/>
      </w:r>
    </w:p>
    <w:p w14:paraId="51F00D5F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  <w:lang w:eastAsia="pl-PL"/>
        </w:rPr>
      </w:pPr>
      <w:r>
        <w:rPr>
          <w:rFonts w:eastAsia="Times New Roman" w:cs="Times New Roman"/>
          <w:b/>
          <w:bCs/>
          <w:color w:val="000000"/>
          <w:szCs w:val="24"/>
          <w:lang w:eastAsia="pl-PL"/>
        </w:rPr>
        <w:br w:type="page"/>
      </w:r>
    </w:p>
    <w:p w14:paraId="5BAA3DD3" w14:textId="4C41039F" w:rsidR="0033277F" w:rsidRDefault="0033277F" w:rsidP="0033277F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bCs/>
          <w:color w:val="000000"/>
          <w:szCs w:val="24"/>
          <w:lang w:eastAsia="pl-PL"/>
        </w:rPr>
        <w:lastRenderedPageBreak/>
        <w:t xml:space="preserve">Table 4: </w:t>
      </w:r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Mixed Linear Model Regression Results for Alpha Diversity metric Observed Features</w:t>
      </w:r>
    </w:p>
    <w:p w14:paraId="7534DA7A" w14:textId="77777777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7"/>
        <w:gridCol w:w="1166"/>
        <w:gridCol w:w="947"/>
        <w:gridCol w:w="660"/>
        <w:gridCol w:w="900"/>
        <w:gridCol w:w="900"/>
      </w:tblGrid>
      <w:tr w:rsidR="0033277F" w:rsidRPr="0033277F" w14:paraId="429004FE" w14:textId="77777777" w:rsidTr="0033277F">
        <w:trPr>
          <w:trHeight w:val="36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2BA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Mixed Linear Model Regression Results</w:t>
            </w:r>
          </w:p>
        </w:tc>
      </w:tr>
      <w:tr w:rsidR="0033277F" w:rsidRPr="0033277F" w14:paraId="0F8D6173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C5A11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del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817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ixedL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E848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Dependent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iab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FCF3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ed_features</w:t>
            </w:r>
            <w:proofErr w:type="spellEnd"/>
          </w:p>
        </w:tc>
      </w:tr>
      <w:tr w:rsidR="0033277F" w:rsidRPr="0033277F" w14:paraId="1B7B5F3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044E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ation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040B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05E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thod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6F3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ML</w:t>
            </w:r>
          </w:p>
        </w:tc>
      </w:tr>
      <w:tr w:rsidR="0033277F" w:rsidRPr="0033277F" w14:paraId="73E66B19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1855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5672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3D38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ca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6EC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63.5426</w:t>
            </w:r>
          </w:p>
        </w:tc>
      </w:tr>
      <w:tr w:rsidR="0033277F" w:rsidRPr="0033277F" w14:paraId="493EA540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78A93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in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C2A3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BEFF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og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ikelihoo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0F5B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282.1038</w:t>
            </w:r>
          </w:p>
        </w:tc>
      </w:tr>
      <w:tr w:rsidR="0033277F" w:rsidRPr="0033277F" w14:paraId="3905E54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65E32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ax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864C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E09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verg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3D38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es</w:t>
            </w:r>
            <w:proofErr w:type="spellEnd"/>
          </w:p>
        </w:tc>
      </w:tr>
      <w:tr w:rsidR="0033277F" w:rsidRPr="0033277F" w14:paraId="38215930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A112A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an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1447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9C324B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22F6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33277F" w:rsidRPr="0033277F" w14:paraId="118F8398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746F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9C12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Coef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4C0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d.Err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CB08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CFED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&gt;|z|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84E4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[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EBB2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0.975]</w:t>
            </w:r>
          </w:p>
        </w:tc>
      </w:tr>
      <w:tr w:rsidR="0033277F" w:rsidRPr="0033277F" w14:paraId="2D17AE87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822C7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B0DD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63.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F2AB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9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612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6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92F2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2B11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35.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011C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90.521</w:t>
            </w:r>
          </w:p>
        </w:tc>
      </w:tr>
      <w:tr w:rsidR="0033277F" w:rsidRPr="0033277F" w14:paraId="7003CE43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F4EB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B2B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9.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44AB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9.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447D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4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5833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7829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47.8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A8C4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9.575</w:t>
            </w:r>
          </w:p>
        </w:tc>
      </w:tr>
      <w:tr w:rsidR="0033277F" w:rsidRPr="0033277F" w14:paraId="4A3A03DB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CDE11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02A9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1.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E925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1B36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7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C6A7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DD86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3106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9.902</w:t>
            </w:r>
          </w:p>
        </w:tc>
      </w:tr>
      <w:tr w:rsidR="0033277F" w:rsidRPr="0033277F" w14:paraId="0763DFF0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2D5BB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: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E33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1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534C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9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58BE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51B2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0434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7.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28C0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5.837</w:t>
            </w:r>
          </w:p>
        </w:tc>
      </w:tr>
      <w:tr w:rsidR="0033277F" w:rsidRPr="0033277F" w14:paraId="057BE62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2AE6A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39E32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B8C4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61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091F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</w:tbl>
    <w:p w14:paraId="7D3A3073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color w:val="000000"/>
          <w:szCs w:val="24"/>
          <w:lang w:val="pl-PL" w:eastAsia="pl-PL"/>
        </w:rPr>
        <w:br/>
      </w:r>
    </w:p>
    <w:p w14:paraId="317F60AE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  <w:lang w:eastAsia="pl-PL"/>
        </w:rPr>
      </w:pPr>
      <w:r>
        <w:rPr>
          <w:rFonts w:eastAsia="Times New Roman" w:cs="Times New Roman"/>
          <w:b/>
          <w:bCs/>
          <w:color w:val="000000"/>
          <w:szCs w:val="24"/>
          <w:lang w:eastAsia="pl-PL"/>
        </w:rPr>
        <w:br w:type="page"/>
      </w:r>
    </w:p>
    <w:p w14:paraId="3C619F64" w14:textId="3B097E7F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bCs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bCs/>
          <w:color w:val="000000"/>
          <w:szCs w:val="24"/>
          <w:lang w:eastAsia="pl-PL"/>
        </w:rPr>
        <w:lastRenderedPageBreak/>
        <w:t xml:space="preserve">Table 5: </w:t>
      </w:r>
      <w:r w:rsidRPr="0033277F">
        <w:rPr>
          <w:rFonts w:eastAsia="Times New Roman" w:cs="Times New Roman"/>
          <w:bCs/>
          <w:color w:val="000000"/>
          <w:szCs w:val="24"/>
          <w:lang w:eastAsia="pl-PL"/>
        </w:rPr>
        <w:t xml:space="preserve">Mixed Linear Model Regression Results for Alpha Diversity metric </w:t>
      </w:r>
      <w:proofErr w:type="spellStart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>Pielou’s</w:t>
      </w:r>
      <w:proofErr w:type="spellEnd"/>
      <w:r w:rsidRPr="0033277F">
        <w:rPr>
          <w:rFonts w:eastAsia="Times New Roman" w:cs="Times New Roman"/>
          <w:bCs/>
          <w:color w:val="000000"/>
          <w:szCs w:val="24"/>
          <w:lang w:eastAsia="pl-PL"/>
        </w:rPr>
        <w:t xml:space="preserve"> Evenness</w:t>
      </w:r>
    </w:p>
    <w:p w14:paraId="7646AD84" w14:textId="77777777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7"/>
        <w:gridCol w:w="1091"/>
        <w:gridCol w:w="1022"/>
        <w:gridCol w:w="660"/>
        <w:gridCol w:w="740"/>
        <w:gridCol w:w="740"/>
      </w:tblGrid>
      <w:tr w:rsidR="0033277F" w:rsidRPr="0033277F" w14:paraId="338F4630" w14:textId="77777777" w:rsidTr="0033277F">
        <w:trPr>
          <w:trHeight w:val="36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CA3A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Mixed Linear Model Regression Results</w:t>
            </w:r>
          </w:p>
        </w:tc>
      </w:tr>
      <w:tr w:rsidR="0033277F" w:rsidRPr="0033277F" w14:paraId="5B510311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4775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del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2ADD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ixedL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36F7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Dependent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iab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7ECB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ielou_evenness</w:t>
            </w:r>
            <w:proofErr w:type="spellEnd"/>
          </w:p>
        </w:tc>
      </w:tr>
      <w:tr w:rsidR="0033277F" w:rsidRPr="0033277F" w14:paraId="1ECFAFB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F942B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ation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40C2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3793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thod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E9B7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ML</w:t>
            </w:r>
          </w:p>
        </w:tc>
      </w:tr>
      <w:tr w:rsidR="0033277F" w:rsidRPr="0033277F" w14:paraId="32EC0EF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5379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20DC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712B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ca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5A94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3</w:t>
            </w:r>
          </w:p>
        </w:tc>
      </w:tr>
      <w:tr w:rsidR="0033277F" w:rsidRPr="0033277F" w14:paraId="5B634CF6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7E60A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in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0D73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D1AB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og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ikelihoo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5DD9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7.2323</w:t>
            </w:r>
          </w:p>
        </w:tc>
      </w:tr>
      <w:tr w:rsidR="0033277F" w:rsidRPr="0033277F" w14:paraId="504CA564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C686A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ax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E655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2118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verg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7ED0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es</w:t>
            </w:r>
            <w:proofErr w:type="spellEnd"/>
          </w:p>
        </w:tc>
      </w:tr>
      <w:tr w:rsidR="0033277F" w:rsidRPr="0033277F" w14:paraId="0F0C7819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1DF9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an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BA42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F484FE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ED98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33277F" w:rsidRPr="0033277F" w14:paraId="0F38621D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81F4F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61DC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Coef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1FDF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d.Err</w:t>
            </w:r>
            <w:proofErr w:type="spellEnd"/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7D08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6C96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&gt;|z|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9DE9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[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C529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0.975]</w:t>
            </w:r>
          </w:p>
        </w:tc>
      </w:tr>
      <w:tr w:rsidR="0033277F" w:rsidRPr="0033277F" w14:paraId="58F4277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18B97F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0F1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FA7C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551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10.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3043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4DBE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478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91</w:t>
            </w:r>
          </w:p>
        </w:tc>
      </w:tr>
      <w:tr w:rsidR="0033277F" w:rsidRPr="0033277F" w14:paraId="5C1D4C78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B6AAF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87C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B15F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C354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9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5438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D791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B9E1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2</w:t>
            </w:r>
          </w:p>
        </w:tc>
      </w:tr>
      <w:tr w:rsidR="0033277F" w:rsidRPr="0033277F" w14:paraId="06FF479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B8F8D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F0D0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2D81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81C4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1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1C5A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88D2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C0A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4</w:t>
            </w:r>
          </w:p>
        </w:tc>
      </w:tr>
      <w:tr w:rsidR="0033277F" w:rsidRPr="0033277F" w14:paraId="414B8A6C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A9DF7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: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AB6F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AF2D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2B6F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2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0DBB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9129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AAC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0</w:t>
            </w:r>
          </w:p>
        </w:tc>
      </w:tr>
      <w:tr w:rsidR="0033277F" w:rsidRPr="0033277F" w14:paraId="5CE016B9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A375E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AB4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63BD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3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34C39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</w:tbl>
    <w:p w14:paraId="1BD4A654" w14:textId="77777777" w:rsidR="0033277F" w:rsidRPr="0033277F" w:rsidRDefault="0033277F" w:rsidP="0033277F">
      <w:pPr>
        <w:spacing w:before="0"/>
        <w:rPr>
          <w:rFonts w:eastAsia="Times New Roman" w:cs="Times New Roman"/>
          <w:szCs w:val="24"/>
          <w:lang w:val="pl-PL" w:eastAsia="pl-PL"/>
        </w:rPr>
      </w:pPr>
    </w:p>
    <w:p w14:paraId="28EA9860" w14:textId="77777777" w:rsidR="0033277F" w:rsidRDefault="0033277F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pl-PL"/>
        </w:rPr>
      </w:pPr>
      <w:r>
        <w:rPr>
          <w:rFonts w:eastAsia="Times New Roman" w:cs="Times New Roman"/>
          <w:color w:val="000000"/>
          <w:szCs w:val="24"/>
          <w:lang w:eastAsia="pl-PL"/>
        </w:rPr>
        <w:br w:type="page"/>
      </w:r>
    </w:p>
    <w:p w14:paraId="47FDA64D" w14:textId="0BE3456A" w:rsidR="0033277F" w:rsidRPr="0033277F" w:rsidRDefault="0033277F" w:rsidP="0033277F">
      <w:pPr>
        <w:spacing w:before="0" w:after="180"/>
        <w:jc w:val="both"/>
        <w:rPr>
          <w:rFonts w:eastAsia="Times New Roman" w:cs="Times New Roman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6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: Differences between groups for Beta Diversity, Weighted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UniFrac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Metric in eac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timepoint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- PERMANOVA (9999 permutations) results wit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>-Hochberg corr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"/>
        <w:gridCol w:w="760"/>
        <w:gridCol w:w="1713"/>
      </w:tblGrid>
      <w:tr w:rsidR="0033277F" w:rsidRPr="0033277F" w14:paraId="2F45468B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8E1C4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 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8326A6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1297A4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129B9CE2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FB01E4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86A90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31047B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2</w:t>
            </w:r>
          </w:p>
        </w:tc>
      </w:tr>
      <w:tr w:rsidR="0033277F" w:rsidRPr="0033277F" w14:paraId="639DF518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DE516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9E6E62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A18C7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909</w:t>
            </w:r>
          </w:p>
        </w:tc>
      </w:tr>
      <w:tr w:rsidR="0033277F" w:rsidRPr="0033277F" w14:paraId="28CC2A14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DD07B3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21339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9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68F0C0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909</w:t>
            </w:r>
          </w:p>
        </w:tc>
      </w:tr>
      <w:tr w:rsidR="0033277F" w:rsidRPr="0033277F" w14:paraId="4AF5DD8B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77161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97152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9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9130D6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955</w:t>
            </w:r>
          </w:p>
        </w:tc>
      </w:tr>
      <w:tr w:rsidR="0033277F" w:rsidRPr="0033277F" w14:paraId="377879C6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540EF0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71E5E4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6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313538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909</w:t>
            </w:r>
          </w:p>
        </w:tc>
      </w:tr>
    </w:tbl>
    <w:p w14:paraId="23E473F4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color w:val="000000"/>
          <w:szCs w:val="24"/>
          <w:lang w:val="pl-PL" w:eastAsia="pl-PL"/>
        </w:rPr>
        <w:br/>
      </w:r>
    </w:p>
    <w:p w14:paraId="6B36A4E4" w14:textId="77777777" w:rsidR="0033277F" w:rsidRDefault="0033277F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pl-PL"/>
        </w:rPr>
      </w:pPr>
      <w:r>
        <w:rPr>
          <w:rFonts w:eastAsia="Times New Roman" w:cs="Times New Roman"/>
          <w:color w:val="000000"/>
          <w:szCs w:val="24"/>
          <w:lang w:eastAsia="pl-PL"/>
        </w:rPr>
        <w:br w:type="page"/>
      </w:r>
    </w:p>
    <w:p w14:paraId="0E411503" w14:textId="685A4C86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7</w:t>
      </w:r>
      <w:r w:rsidRPr="0033277F">
        <w:rPr>
          <w:rFonts w:eastAsia="Times New Roman" w:cs="Times New Roman"/>
          <w:color w:val="000000"/>
          <w:szCs w:val="24"/>
          <w:lang w:eastAsia="pl-PL"/>
        </w:rPr>
        <w:t>: Mixed Linear Model Regression Results for Acetic Acid</w:t>
      </w:r>
    </w:p>
    <w:p w14:paraId="71CFBE7F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7"/>
        <w:gridCol w:w="1172"/>
        <w:gridCol w:w="1001"/>
        <w:gridCol w:w="660"/>
        <w:gridCol w:w="740"/>
        <w:gridCol w:w="740"/>
      </w:tblGrid>
      <w:tr w:rsidR="0033277F" w:rsidRPr="0033277F" w14:paraId="33353E07" w14:textId="77777777" w:rsidTr="0033277F">
        <w:trPr>
          <w:trHeight w:val="36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C06F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eastAsia="pl-PL"/>
              </w:rPr>
              <w:t>Mixed Linear Model Regression Results</w:t>
            </w:r>
          </w:p>
        </w:tc>
      </w:tr>
      <w:tr w:rsidR="0033277F" w:rsidRPr="0033277F" w14:paraId="1E0ED284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960C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del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2315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ixedL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AE2C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Dependent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iab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A5A1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ce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cid</w:t>
            </w:r>
            <w:proofErr w:type="spellEnd"/>
          </w:p>
        </w:tc>
      </w:tr>
      <w:tr w:rsidR="0033277F" w:rsidRPr="0033277F" w14:paraId="4B03B13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EC13C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ation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7E5E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A9C5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thod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D7B6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ML</w:t>
            </w:r>
          </w:p>
        </w:tc>
      </w:tr>
      <w:tr w:rsidR="0033277F" w:rsidRPr="0033277F" w14:paraId="1E857EC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2C83F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9125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1A4A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ca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700C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0756</w:t>
            </w:r>
          </w:p>
        </w:tc>
      </w:tr>
      <w:tr w:rsidR="0033277F" w:rsidRPr="0033277F" w14:paraId="5467A261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E544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in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38DB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09D9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og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ikelihoo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AA13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108.1727</w:t>
            </w:r>
          </w:p>
        </w:tc>
      </w:tr>
      <w:tr w:rsidR="0033277F" w:rsidRPr="0033277F" w14:paraId="3B94417C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D568E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ax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E4DF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1E86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verg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D91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es</w:t>
            </w:r>
            <w:proofErr w:type="spellEnd"/>
          </w:p>
        </w:tc>
      </w:tr>
      <w:tr w:rsidR="0033277F" w:rsidRPr="0033277F" w14:paraId="7F609914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10CB6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an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173B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105E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C4145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33277F" w:rsidRPr="0033277F" w14:paraId="4BDC3C38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D8A21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8E33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ef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0820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d.Err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A0FD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F040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&gt;|z|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A2E4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D1F7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75]</w:t>
            </w:r>
          </w:p>
        </w:tc>
      </w:tr>
      <w:tr w:rsidR="0033277F" w:rsidRPr="0033277F" w14:paraId="6DC99A69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F0815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602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5A9D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160D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CF9B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595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1.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27328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279</w:t>
            </w:r>
          </w:p>
        </w:tc>
      </w:tr>
      <w:tr w:rsidR="0033277F" w:rsidRPr="0033277F" w14:paraId="706B6A7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5B1A4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CD86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638D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E5E2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EC8C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A10A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1.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DA8A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307</w:t>
            </w:r>
          </w:p>
        </w:tc>
      </w:tr>
      <w:tr w:rsidR="0033277F" w:rsidRPr="0033277F" w14:paraId="2EE9D63C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0AE6C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058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D611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264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9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A14B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9D92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C356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471</w:t>
            </w:r>
          </w:p>
        </w:tc>
      </w:tr>
      <w:tr w:rsidR="0033277F" w:rsidRPr="0033277F" w14:paraId="0A7A9F15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C9483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: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A41D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C2C7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3CCB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1.5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26F3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2454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9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9D2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2</w:t>
            </w:r>
          </w:p>
        </w:tc>
      </w:tr>
      <w:tr w:rsidR="0033277F" w:rsidRPr="0033277F" w14:paraId="428EF837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5B0B6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905E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4CD0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66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987E3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</w:tbl>
    <w:p w14:paraId="01D52D47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</w:p>
    <w:p w14:paraId="0939E65F" w14:textId="77777777" w:rsidR="0033277F" w:rsidRDefault="0033277F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pl-PL"/>
        </w:rPr>
      </w:pPr>
      <w:r>
        <w:rPr>
          <w:rFonts w:eastAsia="Times New Roman" w:cs="Times New Roman"/>
          <w:color w:val="000000"/>
          <w:szCs w:val="24"/>
          <w:lang w:eastAsia="pl-PL"/>
        </w:rPr>
        <w:br w:type="page"/>
      </w:r>
    </w:p>
    <w:p w14:paraId="6A36A15B" w14:textId="24534B32" w:rsidR="0033277F" w:rsidRDefault="0033277F" w:rsidP="0033277F">
      <w:pPr>
        <w:spacing w:before="0" w:after="0"/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8: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Mixed Linear Model Regression Results for Propionic Acid</w:t>
      </w:r>
    </w:p>
    <w:p w14:paraId="2A787F07" w14:textId="77777777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7"/>
        <w:gridCol w:w="1172"/>
        <w:gridCol w:w="1001"/>
        <w:gridCol w:w="660"/>
        <w:gridCol w:w="740"/>
        <w:gridCol w:w="740"/>
      </w:tblGrid>
      <w:tr w:rsidR="0033277F" w:rsidRPr="0033277F" w14:paraId="3EA6AAD0" w14:textId="77777777" w:rsidTr="0033277F">
        <w:trPr>
          <w:trHeight w:val="36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9127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eastAsia="pl-PL"/>
              </w:rPr>
              <w:t>Mixed Linear Model Regression Results</w:t>
            </w:r>
          </w:p>
        </w:tc>
      </w:tr>
      <w:tr w:rsidR="0033277F" w:rsidRPr="0033277F" w14:paraId="19C4BEA6" w14:textId="77777777" w:rsidTr="0033277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3B4E6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del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F8C0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ixedL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BFCC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Dependent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iab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C368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opion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cid</w:t>
            </w:r>
            <w:proofErr w:type="spellEnd"/>
          </w:p>
        </w:tc>
      </w:tr>
      <w:tr w:rsidR="0033277F" w:rsidRPr="0033277F" w14:paraId="0A26908C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2A579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servation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2CB2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879D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thod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75C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ML</w:t>
            </w:r>
          </w:p>
        </w:tc>
      </w:tr>
      <w:tr w:rsidR="0033277F" w:rsidRPr="0033277F" w14:paraId="72CAC57E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3F892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s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3A4D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8E2D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cal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243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778</w:t>
            </w:r>
          </w:p>
        </w:tc>
      </w:tr>
      <w:tr w:rsidR="0033277F" w:rsidRPr="0033277F" w14:paraId="4FF66FB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772D3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in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CF2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C714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og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ikelihoo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193F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59.7010</w:t>
            </w:r>
          </w:p>
        </w:tc>
      </w:tr>
      <w:tr w:rsidR="0033277F" w:rsidRPr="0033277F" w14:paraId="52073247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91C38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ax.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C6E8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9174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verg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D9C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es</w:t>
            </w:r>
            <w:proofErr w:type="spellEnd"/>
          </w:p>
        </w:tc>
      </w:tr>
      <w:tr w:rsidR="0033277F" w:rsidRPr="0033277F" w14:paraId="1DC5A6A6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0B39E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an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ze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: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7AE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AF3BA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04F207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33277F" w:rsidRPr="0033277F" w14:paraId="5D3784A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6F94F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71EB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ef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25C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d.Err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644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244D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&gt;|z|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7EBC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D454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975]</w:t>
            </w:r>
          </w:p>
        </w:tc>
      </w:tr>
      <w:tr w:rsidR="0033277F" w:rsidRPr="0033277F" w14:paraId="3F07C21F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95FBA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A209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0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1E9C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30A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5366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5CD2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B93F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27</w:t>
            </w:r>
          </w:p>
        </w:tc>
      </w:tr>
      <w:tr w:rsidR="0033277F" w:rsidRPr="0033277F" w14:paraId="6B016DCB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EE7DE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209D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131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25A8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8840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5CD75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4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E925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33</w:t>
            </w:r>
          </w:p>
        </w:tc>
      </w:tr>
      <w:tr w:rsidR="0033277F" w:rsidRPr="0033277F" w14:paraId="5D4CB4F4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E028D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4B42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07A0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68FC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.0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5827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B785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431F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55</w:t>
            </w:r>
          </w:p>
        </w:tc>
      </w:tr>
      <w:tr w:rsidR="0033277F" w:rsidRPr="0033277F" w14:paraId="5A30523A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6DCB7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: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.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E3DC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511A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3E28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1.5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64D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0715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0.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905C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1</w:t>
            </w:r>
          </w:p>
        </w:tc>
      </w:tr>
      <w:tr w:rsidR="0033277F" w:rsidRPr="0033277F" w14:paraId="3A630F66" w14:textId="77777777" w:rsidTr="0033277F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F6339" w14:textId="77777777" w:rsidR="0033277F" w:rsidRPr="0033277F" w:rsidRDefault="0033277F" w:rsidP="0033277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E47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E3D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1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AC2E1" w14:textId="77777777" w:rsidR="0033277F" w:rsidRPr="0033277F" w:rsidRDefault="0033277F" w:rsidP="0033277F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</w:tbl>
    <w:p w14:paraId="055297D9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color w:val="000000"/>
          <w:szCs w:val="24"/>
          <w:lang w:val="pl-PL" w:eastAsia="pl-PL"/>
        </w:rPr>
        <w:br/>
      </w:r>
    </w:p>
    <w:p w14:paraId="1A027AB1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pl-PL"/>
        </w:rPr>
      </w:pPr>
      <w:r>
        <w:rPr>
          <w:rFonts w:eastAsia="Times New Roman" w:cs="Times New Roman"/>
          <w:b/>
          <w:color w:val="000000"/>
          <w:szCs w:val="24"/>
          <w:lang w:eastAsia="pl-PL"/>
        </w:rPr>
        <w:br w:type="page"/>
      </w:r>
    </w:p>
    <w:p w14:paraId="4C980080" w14:textId="61262C15" w:rsidR="0033277F" w:rsidRDefault="0033277F" w:rsidP="0033277F">
      <w:pPr>
        <w:spacing w:before="0" w:after="0"/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9: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Mann-Whitney test results for probiotic and control groups for IgA at each time point wit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>-Hochberg correction</w:t>
      </w:r>
    </w:p>
    <w:p w14:paraId="10761027" w14:textId="77777777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760"/>
        <w:gridCol w:w="1713"/>
      </w:tblGrid>
      <w:tr w:rsidR="0033277F" w:rsidRPr="0033277F" w14:paraId="51F37151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580F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poi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36436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685B16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5F27DEA8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4F136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A8549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3C246E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</w:tr>
      <w:tr w:rsidR="0033277F" w:rsidRPr="0033277F" w14:paraId="6FE0F6E2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795CB8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8AD63C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EDA183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</w:tr>
      <w:tr w:rsidR="0033277F" w:rsidRPr="0033277F" w14:paraId="0C1B7240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6C3FA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7D3A83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DE8193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</w:tr>
      <w:tr w:rsidR="0033277F" w:rsidRPr="0033277F" w14:paraId="142E9759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3FAC7F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6D6D40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A9012D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</w:tr>
      <w:tr w:rsidR="0033277F" w:rsidRPr="0033277F" w14:paraId="5D02FFE6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70E66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843082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9CB61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18</w:t>
            </w:r>
          </w:p>
        </w:tc>
      </w:tr>
    </w:tbl>
    <w:p w14:paraId="57200F84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</w:p>
    <w:p w14:paraId="7DD2CFC4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pl-PL"/>
        </w:rPr>
      </w:pPr>
      <w:r>
        <w:rPr>
          <w:rFonts w:eastAsia="Times New Roman" w:cs="Times New Roman"/>
          <w:b/>
          <w:color w:val="000000"/>
          <w:szCs w:val="24"/>
          <w:lang w:eastAsia="pl-PL"/>
        </w:rPr>
        <w:br w:type="page"/>
      </w:r>
    </w:p>
    <w:p w14:paraId="0400298D" w14:textId="7952F01F" w:rsidR="0033277F" w:rsidRPr="0033277F" w:rsidRDefault="0033277F" w:rsidP="0033277F">
      <w:pPr>
        <w:spacing w:before="0" w:after="220"/>
        <w:jc w:val="both"/>
        <w:rPr>
          <w:rFonts w:eastAsia="Times New Roman" w:cs="Times New Roman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10: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Wilcoxon test results for control and probiotic groups for IgA at each time point wit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>-Hochberg corr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760"/>
        <w:gridCol w:w="993"/>
        <w:gridCol w:w="1261"/>
        <w:gridCol w:w="760"/>
        <w:gridCol w:w="993"/>
      </w:tblGrid>
      <w:tr w:rsidR="0033277F" w:rsidRPr="0033277F" w14:paraId="335003BB" w14:textId="77777777" w:rsidTr="0033277F">
        <w:trPr>
          <w:trHeight w:val="570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6BD99" w14:textId="77777777" w:rsidR="0033277F" w:rsidRPr="0033277F" w:rsidRDefault="0033277F" w:rsidP="0033277F">
            <w:pPr>
              <w:spacing w:before="0" w:after="22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452F9" w14:textId="77777777" w:rsidR="0033277F" w:rsidRPr="0033277F" w:rsidRDefault="0033277F" w:rsidP="0033277F">
            <w:pPr>
              <w:spacing w:before="0" w:after="22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Control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</w:p>
        </w:tc>
      </w:tr>
      <w:tr w:rsidR="0033277F" w:rsidRPr="0033277F" w14:paraId="345847CC" w14:textId="77777777" w:rsidTr="0033277F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FABFEA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54AE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FA4EAD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  <w:p w14:paraId="54D2A2C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FBAC61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4E437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47FD1C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  <w:p w14:paraId="66A0729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74956907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9C7212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74F5F9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12BA7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888FB5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A1F1FB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7103A3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</w:tr>
      <w:tr w:rsidR="0033277F" w:rsidRPr="0033277F" w14:paraId="2802A965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2EB1BB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093242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7DEE2D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CB1BA9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950BE5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9A347B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</w:tr>
      <w:tr w:rsidR="0033277F" w:rsidRPr="0033277F" w14:paraId="319B02F0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9295BD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2B4F9E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3E418F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09E93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9AB6A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05F43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25</w:t>
            </w:r>
          </w:p>
        </w:tc>
      </w:tr>
      <w:tr w:rsidR="0033277F" w:rsidRPr="0033277F" w14:paraId="02E0542B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2CC8F2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C9C761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96BA05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0F3A5E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2FE5B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E8C2E7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</w:tr>
      <w:tr w:rsidR="0033277F" w:rsidRPr="0033277F" w14:paraId="0B5B9929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09B88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6F91B1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D92130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7F1F3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8051F7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94325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</w:tr>
      <w:tr w:rsidR="0033277F" w:rsidRPr="0033277F" w14:paraId="1AFC2D76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40F68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372EF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610BE0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56CA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B9E37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D6B57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</w:tr>
      <w:tr w:rsidR="0033277F" w:rsidRPr="0033277F" w14:paraId="2EF7CC6D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768C75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9B3DBF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409CB7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6CFC4C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BBC449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09FD69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29</w:t>
            </w:r>
          </w:p>
        </w:tc>
      </w:tr>
      <w:tr w:rsidR="0033277F" w:rsidRPr="0033277F" w14:paraId="7950B01F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36A313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BEEC69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246B21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2A8DD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48F81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7A927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</w:tr>
      <w:tr w:rsidR="0033277F" w:rsidRPr="0033277F" w14:paraId="35C0A962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781828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E78942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2D8C80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17F8EC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5959CB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7AA27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</w:tr>
      <w:tr w:rsidR="0033277F" w:rsidRPr="0033277F" w14:paraId="63427A0C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2EDB6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FA4179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2920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5CB98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E9EC03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414D6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844</w:t>
            </w:r>
          </w:p>
        </w:tc>
      </w:tr>
    </w:tbl>
    <w:p w14:paraId="08510936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33277F">
        <w:rPr>
          <w:rFonts w:eastAsia="Times New Roman" w:cs="Times New Roman"/>
          <w:szCs w:val="24"/>
          <w:lang w:val="pl-PL" w:eastAsia="pl-PL"/>
        </w:rPr>
        <w:br/>
      </w:r>
      <w:r w:rsidRPr="0033277F">
        <w:rPr>
          <w:rFonts w:eastAsia="Times New Roman" w:cs="Times New Roman"/>
          <w:color w:val="000000"/>
          <w:szCs w:val="24"/>
          <w:lang w:val="pl-PL" w:eastAsia="pl-PL"/>
        </w:rPr>
        <w:br/>
      </w:r>
    </w:p>
    <w:p w14:paraId="77BF2331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pl-PL"/>
        </w:rPr>
      </w:pPr>
      <w:r>
        <w:rPr>
          <w:rFonts w:eastAsia="Times New Roman" w:cs="Times New Roman"/>
          <w:b/>
          <w:color w:val="000000"/>
          <w:szCs w:val="24"/>
          <w:lang w:eastAsia="pl-PL"/>
        </w:rPr>
        <w:br w:type="page"/>
      </w:r>
    </w:p>
    <w:p w14:paraId="27DB10D8" w14:textId="32C24D5B" w:rsidR="0033277F" w:rsidRDefault="0033277F" w:rsidP="0033277F">
      <w:pPr>
        <w:spacing w:before="0" w:after="0"/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11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: Mann-Whitney test results for probiotic and control groups for EPG at each time point wit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>-Hochberg correction</w:t>
      </w:r>
    </w:p>
    <w:p w14:paraId="631E755F" w14:textId="77777777" w:rsidR="0033277F" w:rsidRPr="0033277F" w:rsidRDefault="0033277F" w:rsidP="0033277F">
      <w:pPr>
        <w:spacing w:before="0" w:after="0"/>
        <w:jc w:val="both"/>
        <w:rPr>
          <w:rFonts w:eastAsia="Times New Roman" w:cs="Times New Roman"/>
          <w:szCs w:val="24"/>
          <w:lang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760"/>
        <w:gridCol w:w="1713"/>
      </w:tblGrid>
      <w:tr w:rsidR="0033277F" w:rsidRPr="0033277F" w14:paraId="5EEE83FB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A21F91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imepoi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5E0AA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6CA6E1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485FFD5E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F4A184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8929C2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7CA8A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</w:tr>
      <w:tr w:rsidR="0033277F" w:rsidRPr="0033277F" w14:paraId="1220FB46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87D70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75176F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4CF35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</w:tr>
      <w:tr w:rsidR="0033277F" w:rsidRPr="0033277F" w14:paraId="3DF37D29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65460A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E0CD7A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BA44F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</w:tr>
      <w:tr w:rsidR="0033277F" w:rsidRPr="0033277F" w14:paraId="431164BE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1155CC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B95BBD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A54677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</w:tr>
      <w:tr w:rsidR="0033277F" w:rsidRPr="0033277F" w14:paraId="7D64EC6C" w14:textId="77777777" w:rsidTr="00332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52AF2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8174F9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155A34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39</w:t>
            </w:r>
          </w:p>
        </w:tc>
      </w:tr>
    </w:tbl>
    <w:p w14:paraId="23CED629" w14:textId="77777777" w:rsidR="0033277F" w:rsidRPr="0033277F" w:rsidRDefault="0033277F" w:rsidP="0033277F">
      <w:pPr>
        <w:spacing w:before="0" w:after="0"/>
        <w:rPr>
          <w:rFonts w:eastAsia="Times New Roman" w:cs="Times New Roman"/>
          <w:szCs w:val="24"/>
          <w:lang w:val="pl-PL" w:eastAsia="pl-PL"/>
        </w:rPr>
      </w:pPr>
    </w:p>
    <w:p w14:paraId="498B3C28" w14:textId="77777777" w:rsidR="0033277F" w:rsidRDefault="0033277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pl-PL"/>
        </w:rPr>
      </w:pPr>
      <w:r>
        <w:rPr>
          <w:rFonts w:eastAsia="Times New Roman" w:cs="Times New Roman"/>
          <w:b/>
          <w:color w:val="000000"/>
          <w:szCs w:val="24"/>
          <w:lang w:eastAsia="pl-PL"/>
        </w:rPr>
        <w:br w:type="page"/>
      </w:r>
    </w:p>
    <w:p w14:paraId="50FA9E29" w14:textId="72F203DD" w:rsidR="0033277F" w:rsidRPr="0033277F" w:rsidRDefault="0033277F" w:rsidP="0033277F">
      <w:pPr>
        <w:spacing w:before="0" w:after="220"/>
        <w:jc w:val="both"/>
        <w:rPr>
          <w:rFonts w:eastAsia="Times New Roman" w:cs="Times New Roman"/>
          <w:szCs w:val="24"/>
          <w:lang w:eastAsia="pl-PL"/>
        </w:rPr>
      </w:pPr>
      <w:bookmarkStart w:id="0" w:name="_GoBack"/>
      <w:bookmarkEnd w:id="0"/>
      <w:r w:rsidRPr="0033277F">
        <w:rPr>
          <w:rFonts w:eastAsia="Times New Roman" w:cs="Times New Roman"/>
          <w:b/>
          <w:color w:val="000000"/>
          <w:szCs w:val="24"/>
          <w:lang w:eastAsia="pl-PL"/>
        </w:rPr>
        <w:lastRenderedPageBreak/>
        <w:t>Table 12:</w:t>
      </w:r>
      <w:r w:rsidRPr="0033277F">
        <w:rPr>
          <w:rFonts w:eastAsia="Times New Roman" w:cs="Times New Roman"/>
          <w:color w:val="000000"/>
          <w:szCs w:val="24"/>
          <w:lang w:eastAsia="pl-PL"/>
        </w:rPr>
        <w:t xml:space="preserve"> Wilcoxon test results for control and probiotic groups for EPG at each time point with </w:t>
      </w:r>
      <w:proofErr w:type="spellStart"/>
      <w:r w:rsidRPr="0033277F">
        <w:rPr>
          <w:rFonts w:eastAsia="Times New Roman" w:cs="Times New Roman"/>
          <w:color w:val="000000"/>
          <w:szCs w:val="24"/>
          <w:lang w:eastAsia="pl-PL"/>
        </w:rPr>
        <w:t>Benjamini</w:t>
      </w:r>
      <w:proofErr w:type="spellEnd"/>
      <w:r w:rsidRPr="0033277F">
        <w:rPr>
          <w:rFonts w:eastAsia="Times New Roman" w:cs="Times New Roman"/>
          <w:color w:val="000000"/>
          <w:szCs w:val="24"/>
          <w:lang w:eastAsia="pl-PL"/>
        </w:rPr>
        <w:t>-Hochberg corr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760"/>
        <w:gridCol w:w="993"/>
        <w:gridCol w:w="1261"/>
        <w:gridCol w:w="760"/>
        <w:gridCol w:w="993"/>
      </w:tblGrid>
      <w:tr w:rsidR="0033277F" w:rsidRPr="0033277F" w14:paraId="6BD9F88A" w14:textId="77777777" w:rsidTr="0033277F">
        <w:trPr>
          <w:trHeight w:val="570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27EBC" w14:textId="77777777" w:rsidR="0033277F" w:rsidRPr="0033277F" w:rsidRDefault="0033277F" w:rsidP="0033277F">
            <w:pPr>
              <w:spacing w:before="0" w:after="22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obiotic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4C518" w14:textId="77777777" w:rsidR="0033277F" w:rsidRPr="0033277F" w:rsidRDefault="0033277F" w:rsidP="0033277F">
            <w:pPr>
              <w:spacing w:before="0" w:after="22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Control 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roup</w:t>
            </w:r>
            <w:proofErr w:type="spellEnd"/>
          </w:p>
        </w:tc>
      </w:tr>
      <w:tr w:rsidR="0033277F" w:rsidRPr="0033277F" w14:paraId="78011E70" w14:textId="77777777" w:rsidTr="0033277F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20C9A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E41D4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244D77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  <w:p w14:paraId="260A7E1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B94295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E0328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A4408C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rrected</w:t>
            </w:r>
            <w:proofErr w:type="spellEnd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  <w:p w14:paraId="7F12317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-</w:t>
            </w:r>
            <w:proofErr w:type="spellStart"/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alue</w:t>
            </w:r>
            <w:proofErr w:type="spellEnd"/>
          </w:p>
        </w:tc>
      </w:tr>
      <w:tr w:rsidR="0033277F" w:rsidRPr="0033277F" w14:paraId="51CADA5A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DF9981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B4D59E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17E52F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642F2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15662F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A1E91C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4</w:t>
            </w:r>
          </w:p>
        </w:tc>
      </w:tr>
      <w:tr w:rsidR="0033277F" w:rsidRPr="0033277F" w14:paraId="5764712D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E2799D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45C39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F6C724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682CF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92B40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011D6A6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99</w:t>
            </w:r>
          </w:p>
        </w:tc>
      </w:tr>
      <w:tr w:rsidR="0033277F" w:rsidRPr="0033277F" w14:paraId="445BF1CC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356A12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D70BB1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C6597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C630AAB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E9CECD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5366F6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44</w:t>
            </w:r>
          </w:p>
        </w:tc>
      </w:tr>
      <w:tr w:rsidR="0033277F" w:rsidRPr="0033277F" w14:paraId="3073A4C3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657E7D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566F16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9491B9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4B4821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0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BF081F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4B64B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000</w:t>
            </w:r>
          </w:p>
        </w:tc>
      </w:tr>
      <w:tr w:rsidR="0033277F" w:rsidRPr="0033277F" w14:paraId="60DAE8F3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F8493D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C29B35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6D20EE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393CA4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C2FAD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E1F465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94</w:t>
            </w:r>
          </w:p>
        </w:tc>
      </w:tr>
      <w:tr w:rsidR="0033277F" w:rsidRPr="0033277F" w14:paraId="03CADC47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9278E9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96084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FC95CD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AFABEE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7988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17154B1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41</w:t>
            </w:r>
          </w:p>
        </w:tc>
      </w:tr>
      <w:tr w:rsidR="0033277F" w:rsidRPr="0033277F" w14:paraId="61F4EB10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7143C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429ED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2D4344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1E6A5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28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862E09D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44FBC3A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683</w:t>
            </w:r>
          </w:p>
        </w:tc>
      </w:tr>
      <w:tr w:rsidR="0033277F" w:rsidRPr="0033277F" w14:paraId="165069D6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BEAB788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68F9367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16BCB3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C51D02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9AC548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3343E8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41</w:t>
            </w:r>
          </w:p>
        </w:tc>
      </w:tr>
      <w:tr w:rsidR="0033277F" w:rsidRPr="0033277F" w14:paraId="39634D8F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F8FC9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FE7854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5B220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F36505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56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1B62BD2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5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4BBF2EE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41</w:t>
            </w:r>
          </w:p>
        </w:tc>
      </w:tr>
      <w:tr w:rsidR="0033277F" w:rsidRPr="0033277F" w14:paraId="17DFCD54" w14:textId="77777777" w:rsidTr="0033277F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1A32A29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953E1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77CA280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372B24F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84 vs. D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22F682C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FBC5A45" w14:textId="77777777" w:rsidR="0033277F" w:rsidRPr="0033277F" w:rsidRDefault="0033277F" w:rsidP="0033277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33277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741</w:t>
            </w:r>
          </w:p>
        </w:tc>
      </w:tr>
    </w:tbl>
    <w:p w14:paraId="58F1AED1" w14:textId="77777777" w:rsidR="00DE23E8" w:rsidRPr="0033277F" w:rsidRDefault="00DE23E8" w:rsidP="00654E8F">
      <w:pPr>
        <w:spacing w:before="240"/>
        <w:rPr>
          <w:szCs w:val="24"/>
        </w:rPr>
      </w:pPr>
    </w:p>
    <w:sectPr w:rsidR="00DE23E8" w:rsidRPr="0033277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548CA" w14:textId="77777777" w:rsidR="008604A9" w:rsidRDefault="008604A9" w:rsidP="00117666">
      <w:pPr>
        <w:spacing w:after="0"/>
      </w:pPr>
      <w:r>
        <w:separator/>
      </w:r>
    </w:p>
  </w:endnote>
  <w:endnote w:type="continuationSeparator" w:id="0">
    <w:p w14:paraId="28CC0952" w14:textId="77777777" w:rsidR="008604A9" w:rsidRDefault="008604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CB68B3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27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CB68B3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277F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3518CB6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27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3518CB6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277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85D7D" w14:textId="77777777" w:rsidR="008604A9" w:rsidRDefault="008604A9" w:rsidP="00117666">
      <w:pPr>
        <w:spacing w:after="0"/>
      </w:pPr>
      <w:r>
        <w:separator/>
      </w:r>
    </w:p>
  </w:footnote>
  <w:footnote w:type="continuationSeparator" w:id="0">
    <w:p w14:paraId="55C9E643" w14:textId="77777777" w:rsidR="008604A9" w:rsidRDefault="008604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77F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4A9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ny"/>
    <w:rsid w:val="0033277F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05966AC-CCA5-4003-919F-287EA9E20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067</Words>
  <Characters>640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pwr</cp:lastModifiedBy>
  <cp:revision>4</cp:revision>
  <cp:lastPrinted>2013-10-03T12:51:00Z</cp:lastPrinted>
  <dcterms:created xsi:type="dcterms:W3CDTF">2024-06-25T06:35:00Z</dcterms:created>
  <dcterms:modified xsi:type="dcterms:W3CDTF">2024-08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